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5960" w:rsidRPr="000719C4" w:rsidRDefault="005C5960" w:rsidP="005C5960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719C4">
        <w:rPr>
          <w:rFonts w:ascii="Times New Roman" w:hAnsi="Times New Roman" w:cs="Times New Roman"/>
          <w:b/>
          <w:lang w:val="en-US"/>
        </w:rPr>
        <w:t xml:space="preserve">Optimization of RNA extraction methods from human metabolic tissue samples of </w:t>
      </w:r>
      <w:r w:rsidR="00FB19B0" w:rsidRPr="000719C4">
        <w:rPr>
          <w:rFonts w:ascii="Times New Roman" w:hAnsi="Times New Roman" w:cs="Times New Roman"/>
          <w:b/>
          <w:lang w:val="en-US"/>
        </w:rPr>
        <w:t xml:space="preserve">the </w:t>
      </w:r>
      <w:r w:rsidRPr="000719C4">
        <w:rPr>
          <w:rFonts w:ascii="Times New Roman" w:hAnsi="Times New Roman" w:cs="Times New Roman"/>
          <w:b/>
          <w:lang w:val="en-US"/>
        </w:rPr>
        <w:t>COMET biobank</w:t>
      </w:r>
    </w:p>
    <w:p w:rsidR="005C5960" w:rsidRPr="000719C4" w:rsidRDefault="005C5960" w:rsidP="005C5960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5C5960" w:rsidRPr="000719C4" w:rsidRDefault="005C5960" w:rsidP="005C5960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0719C4">
        <w:rPr>
          <w:rFonts w:ascii="Times New Roman" w:hAnsi="Times New Roman" w:cs="Times New Roman"/>
        </w:rPr>
        <w:t>Agathe Nouvel</w:t>
      </w:r>
      <w:r w:rsidRPr="000719C4">
        <w:rPr>
          <w:rFonts w:ascii="Times New Roman" w:hAnsi="Times New Roman" w:cs="Times New Roman"/>
          <w:vertAlign w:val="superscript"/>
        </w:rPr>
        <w:t>1</w:t>
      </w:r>
      <w:r w:rsidRPr="000719C4">
        <w:rPr>
          <w:rFonts w:ascii="Times New Roman" w:hAnsi="Times New Roman" w:cs="Times New Roman"/>
        </w:rPr>
        <w:t>, Jonas Laget</w:t>
      </w:r>
      <w:r w:rsidRPr="000719C4">
        <w:rPr>
          <w:rFonts w:ascii="Times New Roman" w:hAnsi="Times New Roman" w:cs="Times New Roman"/>
          <w:vertAlign w:val="superscript"/>
        </w:rPr>
        <w:t>1</w:t>
      </w:r>
      <w:r w:rsidRPr="000719C4">
        <w:rPr>
          <w:rFonts w:ascii="Times New Roman" w:hAnsi="Times New Roman" w:cs="Times New Roman"/>
        </w:rPr>
        <w:t>, Flore Duranton</w:t>
      </w:r>
      <w:r w:rsidRPr="000719C4">
        <w:rPr>
          <w:rFonts w:ascii="Times New Roman" w:hAnsi="Times New Roman" w:cs="Times New Roman"/>
          <w:vertAlign w:val="superscript"/>
        </w:rPr>
        <w:t>1,2</w:t>
      </w:r>
      <w:r w:rsidRPr="000719C4">
        <w:rPr>
          <w:rFonts w:ascii="Times New Roman" w:hAnsi="Times New Roman" w:cs="Times New Roman"/>
        </w:rPr>
        <w:t xml:space="preserve">, </w:t>
      </w:r>
      <w:r w:rsidR="00D44BE5" w:rsidRPr="000719C4">
        <w:rPr>
          <w:rFonts w:ascii="Times New Roman" w:hAnsi="Times New Roman" w:cs="Times New Roman"/>
          <w:sz w:val="24"/>
        </w:rPr>
        <w:t>Jérémy Leroy</w:t>
      </w:r>
      <w:r w:rsidR="00D44BE5" w:rsidRPr="000719C4">
        <w:rPr>
          <w:rFonts w:ascii="Times New Roman" w:hAnsi="Times New Roman" w:cs="Times New Roman"/>
          <w:sz w:val="24"/>
          <w:vertAlign w:val="superscript"/>
        </w:rPr>
        <w:t>1</w:t>
      </w:r>
      <w:r w:rsidR="00D44BE5" w:rsidRPr="000719C4">
        <w:rPr>
          <w:rFonts w:ascii="Times New Roman" w:hAnsi="Times New Roman" w:cs="Times New Roman"/>
          <w:sz w:val="24"/>
        </w:rPr>
        <w:t xml:space="preserve">, </w:t>
      </w:r>
      <w:r w:rsidRPr="000719C4">
        <w:rPr>
          <w:rFonts w:ascii="Times New Roman" w:hAnsi="Times New Roman" w:cs="Times New Roman"/>
        </w:rPr>
        <w:t>Caroline Desmetz</w:t>
      </w:r>
      <w:r w:rsidRPr="000719C4">
        <w:rPr>
          <w:rFonts w:ascii="Times New Roman" w:hAnsi="Times New Roman" w:cs="Times New Roman"/>
          <w:vertAlign w:val="superscript"/>
        </w:rPr>
        <w:t>1</w:t>
      </w:r>
      <w:r w:rsidRPr="000719C4">
        <w:rPr>
          <w:rFonts w:ascii="Times New Roman" w:hAnsi="Times New Roman" w:cs="Times New Roman"/>
        </w:rPr>
        <w:t>, Marie-Dominique Servais</w:t>
      </w:r>
      <w:r w:rsidRPr="000719C4">
        <w:rPr>
          <w:rFonts w:ascii="Times New Roman" w:hAnsi="Times New Roman" w:cs="Times New Roman"/>
          <w:vertAlign w:val="superscript"/>
        </w:rPr>
        <w:t>3</w:t>
      </w:r>
      <w:r w:rsidRPr="000719C4">
        <w:rPr>
          <w:rFonts w:ascii="Times New Roman" w:hAnsi="Times New Roman" w:cs="Times New Roman"/>
        </w:rPr>
        <w:t>, Nathalie de Préville</w:t>
      </w:r>
      <w:r w:rsidRPr="000719C4">
        <w:rPr>
          <w:rFonts w:ascii="Times New Roman" w:hAnsi="Times New Roman" w:cs="Times New Roman"/>
          <w:vertAlign w:val="superscript"/>
        </w:rPr>
        <w:t>3</w:t>
      </w:r>
      <w:r w:rsidRPr="000719C4">
        <w:rPr>
          <w:rFonts w:ascii="Times New Roman" w:hAnsi="Times New Roman" w:cs="Times New Roman"/>
        </w:rPr>
        <w:t>, Florence Galtier</w:t>
      </w:r>
      <w:r w:rsidRPr="000719C4">
        <w:rPr>
          <w:rFonts w:ascii="Times New Roman" w:hAnsi="Times New Roman" w:cs="Times New Roman"/>
          <w:vertAlign w:val="superscript"/>
        </w:rPr>
        <w:t>1,4,5</w:t>
      </w:r>
      <w:r w:rsidRPr="000719C4">
        <w:rPr>
          <w:rFonts w:ascii="Times New Roman" w:hAnsi="Times New Roman" w:cs="Times New Roman"/>
        </w:rPr>
        <w:t>, David Nocca</w:t>
      </w:r>
      <w:r w:rsidRPr="000719C4">
        <w:rPr>
          <w:rFonts w:ascii="Times New Roman" w:hAnsi="Times New Roman" w:cs="Times New Roman"/>
          <w:vertAlign w:val="superscript"/>
        </w:rPr>
        <w:t>6</w:t>
      </w:r>
      <w:r w:rsidRPr="000719C4">
        <w:rPr>
          <w:rFonts w:ascii="Times New Roman" w:hAnsi="Times New Roman" w:cs="Times New Roman"/>
        </w:rPr>
        <w:t>, Nicolas Builles</w:t>
      </w:r>
      <w:r w:rsidRPr="000719C4">
        <w:rPr>
          <w:rFonts w:ascii="Times New Roman" w:hAnsi="Times New Roman" w:cs="Times New Roman"/>
          <w:vertAlign w:val="superscript"/>
        </w:rPr>
        <w:t>7</w:t>
      </w:r>
      <w:r w:rsidRPr="000719C4">
        <w:rPr>
          <w:rFonts w:ascii="Times New Roman" w:hAnsi="Times New Roman" w:cs="Times New Roman"/>
        </w:rPr>
        <w:t>, Sandra Rebuffat</w:t>
      </w:r>
      <w:r w:rsidRPr="000719C4">
        <w:rPr>
          <w:rFonts w:ascii="Times New Roman" w:hAnsi="Times New Roman" w:cs="Times New Roman"/>
          <w:vertAlign w:val="superscript"/>
        </w:rPr>
        <w:t>1*</w:t>
      </w:r>
      <w:r w:rsidRPr="000719C4">
        <w:rPr>
          <w:rFonts w:ascii="Times New Roman" w:hAnsi="Times New Roman" w:cs="Times New Roman"/>
        </w:rPr>
        <w:t>, Anne-Dominique Lajoix</w:t>
      </w:r>
      <w:r w:rsidRPr="000719C4">
        <w:rPr>
          <w:rFonts w:ascii="Times New Roman" w:hAnsi="Times New Roman" w:cs="Times New Roman"/>
          <w:vertAlign w:val="superscript"/>
        </w:rPr>
        <w:t>1*</w:t>
      </w:r>
    </w:p>
    <w:p w:rsidR="00793713" w:rsidRPr="000719C4" w:rsidRDefault="00793713" w:rsidP="005C5960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793713" w:rsidRPr="000719C4" w:rsidRDefault="00146DB2" w:rsidP="00FB19B0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able 1</w:t>
      </w:r>
      <w:bookmarkStart w:id="0" w:name="_GoBack"/>
      <w:bookmarkEnd w:id="0"/>
      <w:r w:rsidR="00793713" w:rsidRPr="000719C4">
        <w:rPr>
          <w:rFonts w:ascii="Times New Roman" w:hAnsi="Times New Roman" w:cs="Times New Roman"/>
          <w:b/>
          <w:lang w:val="en-GB"/>
        </w:rPr>
        <w:t xml:space="preserve">. </w:t>
      </w:r>
      <w:r w:rsidR="00793713" w:rsidRPr="000719C4">
        <w:rPr>
          <w:rFonts w:ascii="Times New Roman" w:hAnsi="Times New Roman" w:cs="Times New Roman"/>
          <w:lang w:val="en-GB"/>
        </w:rPr>
        <w:t xml:space="preserve">Estimated least-square means from ANOVA on RT-qPCR results for the three housekeeping genes (full table). The letters indicate significant changes in means (numbers with the same letters are not different). </w:t>
      </w:r>
      <w:r w:rsidR="000719C4">
        <w:rPr>
          <w:rFonts w:ascii="Times New Roman" w:hAnsi="Times New Roman" w:cs="Times New Roman"/>
          <w:lang w:val="en-GB"/>
        </w:rPr>
        <w:t>P-value &lt;</w:t>
      </w:r>
      <w:r w:rsidR="000719C4" w:rsidRPr="000719C4">
        <w:rPr>
          <w:rFonts w:ascii="Times New Roman" w:hAnsi="Times New Roman" w:cs="Times New Roman"/>
          <w:lang w:val="en-GB"/>
        </w:rPr>
        <w:t>0.05 are shown in bold.</w:t>
      </w:r>
      <w:r w:rsidR="000719C4">
        <w:rPr>
          <w:rFonts w:ascii="Times New Roman" w:hAnsi="Times New Roman" w:cs="Times New Roman"/>
          <w:lang w:val="en-GB"/>
        </w:rPr>
        <w:t xml:space="preserve"> </w:t>
      </w:r>
      <w:r w:rsidR="00793713" w:rsidRPr="000719C4">
        <w:rPr>
          <w:rFonts w:ascii="Times New Roman" w:hAnsi="Times New Roman" w:cs="Times New Roman"/>
          <w:lang w:val="en-GB"/>
        </w:rPr>
        <w:t xml:space="preserve">ACT for β-actin, </w:t>
      </w:r>
      <w:proofErr w:type="spellStart"/>
      <w:r w:rsidR="00793713" w:rsidRPr="000719C4">
        <w:rPr>
          <w:rFonts w:ascii="Times New Roman" w:hAnsi="Times New Roman" w:cs="Times New Roman"/>
          <w:lang w:val="en-GB"/>
        </w:rPr>
        <w:t>FastPrep</w:t>
      </w:r>
      <w:proofErr w:type="spellEnd"/>
      <w:r w:rsidR="00793713" w:rsidRPr="000719C4">
        <w:rPr>
          <w:rFonts w:ascii="Times New Roman" w:hAnsi="Times New Roman" w:cs="Times New Roman"/>
          <w:lang w:val="en-GB"/>
        </w:rPr>
        <w:t xml:space="preserve"> for </w:t>
      </w:r>
      <w:proofErr w:type="spellStart"/>
      <w:r w:rsidR="00793713" w:rsidRPr="000719C4">
        <w:rPr>
          <w:rFonts w:ascii="Times New Roman" w:hAnsi="Times New Roman" w:cs="Times New Roman"/>
          <w:lang w:val="en-GB"/>
        </w:rPr>
        <w:t>FastPrep</w:t>
      </w:r>
      <w:proofErr w:type="spellEnd"/>
      <w:r w:rsidR="00793713" w:rsidRPr="000719C4">
        <w:rPr>
          <w:rFonts w:ascii="Times New Roman" w:hAnsi="Times New Roman" w:cs="Times New Roman"/>
          <w:lang w:val="en-GB"/>
        </w:rPr>
        <w:t xml:space="preserve"> Instrument, </w:t>
      </w:r>
      <w:proofErr w:type="spellStart"/>
      <w:r w:rsidR="00793713" w:rsidRPr="000719C4">
        <w:rPr>
          <w:rFonts w:ascii="Times New Roman" w:hAnsi="Times New Roman" w:cs="Times New Roman"/>
          <w:lang w:val="en-GB"/>
        </w:rPr>
        <w:t>GentleMACS</w:t>
      </w:r>
      <w:proofErr w:type="spellEnd"/>
      <w:r w:rsidR="00793713" w:rsidRPr="000719C4">
        <w:rPr>
          <w:rFonts w:ascii="Times New Roman" w:hAnsi="Times New Roman" w:cs="Times New Roman"/>
          <w:lang w:val="en-GB"/>
        </w:rPr>
        <w:t xml:space="preserve"> for </w:t>
      </w:r>
      <w:proofErr w:type="spellStart"/>
      <w:r w:rsidR="00793713" w:rsidRPr="000719C4">
        <w:rPr>
          <w:rFonts w:ascii="Times New Roman" w:hAnsi="Times New Roman" w:cs="Times New Roman"/>
          <w:lang w:val="en-GB"/>
        </w:rPr>
        <w:t>GentleMACS</w:t>
      </w:r>
      <w:proofErr w:type="spellEnd"/>
      <w:r w:rsidR="00793713" w:rsidRPr="000719C4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793713" w:rsidRPr="000719C4">
        <w:rPr>
          <w:rFonts w:ascii="Times New Roman" w:hAnsi="Times New Roman" w:cs="Times New Roman"/>
          <w:lang w:val="en-GB"/>
        </w:rPr>
        <w:t>Dissociator</w:t>
      </w:r>
      <w:proofErr w:type="spellEnd"/>
      <w:r w:rsidR="00793713" w:rsidRPr="000719C4">
        <w:rPr>
          <w:rFonts w:ascii="Times New Roman" w:hAnsi="Times New Roman" w:cs="Times New Roman"/>
          <w:lang w:val="en-GB"/>
        </w:rPr>
        <w:t>, Needle for syringe/needl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2"/>
        <w:gridCol w:w="1829"/>
        <w:gridCol w:w="934"/>
        <w:gridCol w:w="1829"/>
        <w:gridCol w:w="932"/>
      </w:tblGrid>
      <w:tr w:rsidR="00793713" w:rsidRPr="000719C4" w:rsidTr="00140908">
        <w:trPr>
          <w:trHeight w:val="510"/>
          <w:tblHeader/>
        </w:trPr>
        <w:tc>
          <w:tcPr>
            <w:tcW w:w="2107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Dependant variable</w:t>
            </w:r>
          </w:p>
        </w:tc>
        <w:tc>
          <w:tcPr>
            <w:tcW w:w="1447" w:type="pct"/>
            <w:gridSpan w:val="2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Ct</w:t>
            </w:r>
          </w:p>
        </w:tc>
        <w:tc>
          <w:tcPr>
            <w:tcW w:w="1446" w:type="pct"/>
            <w:gridSpan w:val="2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Ct/RIN</w:t>
            </w:r>
          </w:p>
        </w:tc>
      </w:tr>
      <w:tr w:rsidR="00793713" w:rsidRPr="000719C4" w:rsidTr="00140908">
        <w:trPr>
          <w:trHeight w:val="510"/>
          <w:tblHeader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Effects and modalities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Estimated means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P-value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Estimated means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P-value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Gen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&lt;0.0001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&lt;0.0001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CT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18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Cs/>
                <w:color w:val="000000"/>
                <w:szCs w:val="20"/>
                <w:lang w:val="en-GB" w:eastAsia="fr-FR"/>
              </w:rPr>
              <w:t>2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APDH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9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Cs/>
                <w:color w:val="000000"/>
                <w:szCs w:val="20"/>
                <w:lang w:val="en-GB" w:eastAsia="fr-FR"/>
              </w:rPr>
              <w:t>4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TBP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8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Cs/>
                <w:color w:val="000000"/>
                <w:szCs w:val="20"/>
                <w:lang w:val="en-GB" w:eastAsia="fr-FR"/>
              </w:rPr>
              <w:t>4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Tissue,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0.84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0.04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Liver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5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Muscle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6.1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SCAT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5.0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VAT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4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Disruption,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0.005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0.003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4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5.1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Needl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6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eastAsia="fr-FR"/>
              </w:rPr>
              <w:t>Tissue Type x Disruption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0.55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0.08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4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4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dipose tissue, Needl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5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c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Non-adipose tissue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5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0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 xml:space="preserve">Non-adipose tissue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5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Non-adipose tissue, Needl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6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6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fr-FR"/>
              </w:rPr>
              <w:t>Gene x Tissue Type,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0.0002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20"/>
                <w:highlight w:val="lightGray"/>
                <w:lang w:val="en-GB" w:eastAsia="fr-FR"/>
              </w:rPr>
            </w:pP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0.45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CT, adipose tissu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17.1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d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  <w:t>2.3</w:t>
            </w: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CT, non-adipose tissu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19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  <w:t>3.2</w:t>
            </w: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highlight w:val="lightGray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lastRenderedPageBreak/>
              <w:t>GAPDH, adipose tissu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9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  <w:t>4.1</w:t>
            </w: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highlight w:val="lightGray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APDH, non-adipose tissu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9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  <w:t>4.7</w:t>
            </w: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highlight w:val="lightGray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TBP, adipose tissu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7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  <w:t>3.8</w:t>
            </w: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highlight w:val="lightGray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TBP, non-adipose tissue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9.0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  <w:hideMark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lang w:val="en-GB" w:eastAsia="fr-FR"/>
              </w:rPr>
              <w:t>4.7</w:t>
            </w:r>
            <w:r w:rsidRPr="000719C4">
              <w:rPr>
                <w:rFonts w:ascii="Calibri" w:eastAsia="Times New Roman" w:hAnsi="Calibri" w:cs="Calibri"/>
                <w:iCs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color w:val="000000"/>
                <w:szCs w:val="20"/>
                <w:highlight w:val="lightGray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val="en-GB" w:eastAsia="fr-FR"/>
              </w:rPr>
              <w:t>Gene x Disruption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0.06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0.98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CT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18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0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CT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18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CT, Needle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18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GAPDH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8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6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GAPDH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8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APDH, Needle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30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TBP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7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 xml:space="preserve">TBP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8.1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TBP, Needle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29.6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4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GB"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b/>
                <w:color w:val="000000"/>
                <w:szCs w:val="20"/>
                <w:lang w:eastAsia="fr-FR"/>
              </w:rPr>
              <w:t>Tissue Type x Gene x Disruption</w:t>
            </w:r>
          </w:p>
        </w:tc>
        <w:tc>
          <w:tcPr>
            <w:tcW w:w="958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0.28</w:t>
            </w: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0.99</w:t>
            </w: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ACT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16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ACT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17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cd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  <w:t>2.1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dipose tissue, ACT, Needle</w:t>
            </w:r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17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cd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  <w:t>2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val="en-US" w:eastAsia="fr-FR"/>
              </w:rPr>
              <w:t>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GAPDH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9.1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GAPDH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8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dipose tissue, GAPDH, Needle</w:t>
            </w:r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1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TBP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7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Adipose tissue, 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 xml:space="preserve">TBP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7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Adipose tissue, TBP, Needle</w:t>
            </w:r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8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.8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Non-adipose tissue, ACT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0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  <w:t>3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Non-adipose tissue, ACT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19.7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c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Non-adipose tissue, ACT, Needle</w:t>
            </w:r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19.3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cd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  <w:t>3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c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Non-adipose tissue, GAPDH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7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 xml:space="preserve">Non-adipose tissue, GAPDH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9.0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Non-adipose tissue, GAPDH, Needle</w:t>
            </w:r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0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5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 xml:space="preserve">Non-adipose tissue, TBP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FastPrep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7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 xml:space="preserve">Non-adipose tissue, TBP, </w:t>
            </w:r>
            <w:proofErr w:type="spellStart"/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GentleMACS</w:t>
            </w:r>
            <w:proofErr w:type="spellEnd"/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28.9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4.2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</w:p>
        </w:tc>
      </w:tr>
      <w:tr w:rsidR="00793713" w:rsidRPr="000719C4" w:rsidTr="00140908">
        <w:trPr>
          <w:trHeight w:val="278"/>
        </w:trPr>
        <w:tc>
          <w:tcPr>
            <w:tcW w:w="2107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ind w:leftChars="322" w:left="708"/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GB" w:eastAsia="fr-FR"/>
              </w:rPr>
              <w:t>Non-adipose tissue, TBP, Needle</w:t>
            </w:r>
          </w:p>
        </w:tc>
        <w:tc>
          <w:tcPr>
            <w:tcW w:w="958" w:type="pct"/>
            <w:shd w:val="clear" w:color="auto" w:fill="auto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eastAsia="fr-FR"/>
              </w:rPr>
              <w:t>30.5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b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  <w:tc>
          <w:tcPr>
            <w:tcW w:w="95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  <w:r w:rsidRPr="000719C4"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  <w:t>5.4</w:t>
            </w:r>
            <w:r w:rsidRPr="000719C4">
              <w:rPr>
                <w:rFonts w:ascii="Calibri" w:eastAsia="Times New Roman" w:hAnsi="Calibri" w:cs="Calibri"/>
                <w:color w:val="00000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488" w:type="pct"/>
            <w:vAlign w:val="center"/>
          </w:tcPr>
          <w:p w:rsidR="00793713" w:rsidRPr="000719C4" w:rsidRDefault="00793713" w:rsidP="001409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US" w:eastAsia="fr-FR"/>
              </w:rPr>
            </w:pPr>
          </w:p>
        </w:tc>
      </w:tr>
    </w:tbl>
    <w:p w:rsidR="00793713" w:rsidRPr="000719C4" w:rsidRDefault="00793713" w:rsidP="00793713">
      <w:pPr>
        <w:tabs>
          <w:tab w:val="left" w:pos="2089"/>
        </w:tabs>
        <w:rPr>
          <w:b/>
          <w:lang w:val="en-US"/>
        </w:rPr>
      </w:pPr>
    </w:p>
    <w:p w:rsidR="00793713" w:rsidRPr="000719C4" w:rsidRDefault="00793713" w:rsidP="005C5960">
      <w:pPr>
        <w:spacing w:after="0" w:line="480" w:lineRule="auto"/>
        <w:jc w:val="both"/>
        <w:rPr>
          <w:rFonts w:ascii="Times New Roman" w:hAnsi="Times New Roman" w:cs="Times New Roman"/>
        </w:rPr>
      </w:pPr>
    </w:p>
    <w:sectPr w:rsidR="00793713" w:rsidRPr="000719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C66"/>
    <w:rsid w:val="0000429C"/>
    <w:rsid w:val="000228D0"/>
    <w:rsid w:val="00052718"/>
    <w:rsid w:val="000719C4"/>
    <w:rsid w:val="00080535"/>
    <w:rsid w:val="000E7325"/>
    <w:rsid w:val="000F17D7"/>
    <w:rsid w:val="00146DB2"/>
    <w:rsid w:val="001955C5"/>
    <w:rsid w:val="001A110F"/>
    <w:rsid w:val="00226C75"/>
    <w:rsid w:val="00230C66"/>
    <w:rsid w:val="002402B2"/>
    <w:rsid w:val="0024610E"/>
    <w:rsid w:val="00251737"/>
    <w:rsid w:val="00265B59"/>
    <w:rsid w:val="002B4B4D"/>
    <w:rsid w:val="00314D70"/>
    <w:rsid w:val="003D48B6"/>
    <w:rsid w:val="003E4E64"/>
    <w:rsid w:val="003F72CE"/>
    <w:rsid w:val="004C3287"/>
    <w:rsid w:val="00531F73"/>
    <w:rsid w:val="00556FFE"/>
    <w:rsid w:val="005C45B2"/>
    <w:rsid w:val="005C5960"/>
    <w:rsid w:val="005D225B"/>
    <w:rsid w:val="00621961"/>
    <w:rsid w:val="006248F3"/>
    <w:rsid w:val="006828E8"/>
    <w:rsid w:val="006E0AA9"/>
    <w:rsid w:val="0074720E"/>
    <w:rsid w:val="007570AB"/>
    <w:rsid w:val="007611BC"/>
    <w:rsid w:val="00793713"/>
    <w:rsid w:val="00845E6C"/>
    <w:rsid w:val="00861D7C"/>
    <w:rsid w:val="00877F5B"/>
    <w:rsid w:val="00892833"/>
    <w:rsid w:val="008E4915"/>
    <w:rsid w:val="00937FFE"/>
    <w:rsid w:val="00986506"/>
    <w:rsid w:val="00B145DC"/>
    <w:rsid w:val="00B71F44"/>
    <w:rsid w:val="00BE68A7"/>
    <w:rsid w:val="00C05C11"/>
    <w:rsid w:val="00C20793"/>
    <w:rsid w:val="00D44BE5"/>
    <w:rsid w:val="00D74722"/>
    <w:rsid w:val="00D80324"/>
    <w:rsid w:val="00D97793"/>
    <w:rsid w:val="00DD27CF"/>
    <w:rsid w:val="00E71BA2"/>
    <w:rsid w:val="00E83C92"/>
    <w:rsid w:val="00EA32B0"/>
    <w:rsid w:val="00ED7AE2"/>
    <w:rsid w:val="00F02AA6"/>
    <w:rsid w:val="00F300E6"/>
    <w:rsid w:val="00FB132C"/>
    <w:rsid w:val="00FB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8C306"/>
  <w15:docId w15:val="{BAE4D49F-AEA6-44CE-A42F-093A6449A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7D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0F17D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3C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C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C92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C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C92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E83C92"/>
    <w:pPr>
      <w:spacing w:after="0" w:line="240" w:lineRule="auto"/>
    </w:pPr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C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C92"/>
    <w:rPr>
      <w:rFonts w:ascii="Tahoma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49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4</Words>
  <Characters>2418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</dc:creator>
  <cp:lastModifiedBy>Santhiya M.</cp:lastModifiedBy>
  <cp:revision>14</cp:revision>
  <dcterms:created xsi:type="dcterms:W3CDTF">2021-03-09T16:51:00Z</dcterms:created>
  <dcterms:modified xsi:type="dcterms:W3CDTF">2021-10-18T13:10:00Z</dcterms:modified>
</cp:coreProperties>
</file>